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93CF8B" w14:textId="35C831C7" w:rsidR="008416A7" w:rsidRDefault="00E84F93" w:rsidP="00F228A8">
      <w:pPr>
        <w:rPr>
          <w:rFonts w:ascii="Arial" w:hAnsi="Arial" w:cs="Arial"/>
          <w:sz w:val="22"/>
          <w:szCs w:val="22"/>
          <w:lang w:eastAsia="zh-CN"/>
        </w:rPr>
      </w:pPr>
      <w:r>
        <w:rPr>
          <w:noProof/>
        </w:rPr>
        <w:drawing>
          <wp:inline distT="0" distB="0" distL="0" distR="0" wp14:anchorId="3B14B2C2" wp14:editId="4D395430">
            <wp:extent cx="5943600" cy="3633470"/>
            <wp:effectExtent l="0" t="0" r="0" b="5080"/>
            <wp:docPr id="21005530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33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EBCB19" w14:textId="53FBFDE3" w:rsidR="008416A7" w:rsidRPr="008416A7" w:rsidRDefault="008416A7" w:rsidP="008416A7">
      <w:pPr>
        <w:rPr>
          <w:rFonts w:ascii="Arial" w:hAnsi="Arial" w:cs="Arial"/>
          <w:sz w:val="22"/>
          <w:szCs w:val="22"/>
        </w:rPr>
      </w:pPr>
    </w:p>
    <w:p w14:paraId="0E1385AA" w14:textId="0A15CBE2" w:rsidR="00563D5C" w:rsidRDefault="008416A7" w:rsidP="00563D5C">
      <w:pPr>
        <w:rPr>
          <w:rFonts w:ascii="Arial" w:hAnsi="Arial" w:cs="Arial"/>
          <w:sz w:val="22"/>
          <w:szCs w:val="22"/>
          <w:lang w:eastAsia="zh-CN"/>
        </w:rPr>
      </w:pPr>
      <w:r w:rsidRPr="008416A7">
        <w:rPr>
          <w:rFonts w:ascii="Arial" w:hAnsi="Arial" w:cs="Arial"/>
          <w:b/>
          <w:bCs/>
          <w:sz w:val="22"/>
          <w:szCs w:val="22"/>
        </w:rPr>
        <w:t xml:space="preserve">Supplementary Figure 1. Systemic lipid </w:t>
      </w:r>
      <w:r w:rsidRPr="003012B5">
        <w:rPr>
          <w:rFonts w:ascii="Arial" w:hAnsi="Arial" w:cs="Arial"/>
          <w:b/>
          <w:bCs/>
          <w:sz w:val="22"/>
          <w:szCs w:val="22"/>
        </w:rPr>
        <w:t xml:space="preserve">and </w:t>
      </w:r>
      <w:r w:rsidR="000B6ED1" w:rsidRPr="003012B5">
        <w:rPr>
          <w:rFonts w:ascii="Arial" w:hAnsi="Arial" w:cs="Arial"/>
          <w:b/>
          <w:bCs/>
          <w:sz w:val="22"/>
          <w:szCs w:val="22"/>
        </w:rPr>
        <w:t xml:space="preserve">weight trajectory </w:t>
      </w:r>
      <w:r w:rsidRPr="003012B5">
        <w:rPr>
          <w:rFonts w:ascii="Arial" w:hAnsi="Arial" w:cs="Arial"/>
          <w:b/>
          <w:bCs/>
          <w:sz w:val="22"/>
          <w:szCs w:val="22"/>
        </w:rPr>
        <w:t>in</w:t>
      </w:r>
      <w:r w:rsidRPr="008416A7">
        <w:rPr>
          <w:rFonts w:ascii="Arial" w:hAnsi="Arial" w:cs="Arial"/>
          <w:b/>
          <w:bCs/>
          <w:sz w:val="22"/>
          <w:szCs w:val="22"/>
        </w:rPr>
        <w:t xml:space="preserve"> PCSK9 overexpression and high-fat diet model.</w:t>
      </w:r>
      <w:r w:rsidRPr="008416A7">
        <w:rPr>
          <w:rFonts w:ascii="Arial" w:hAnsi="Arial" w:cs="Arial"/>
          <w:sz w:val="22"/>
          <w:szCs w:val="22"/>
        </w:rPr>
        <w:t xml:space="preserve"> (A) Serum total cholesterol at study endpoint (week 20). PCSK9+HFD shows the expected marked hypercholesterolemia relative to Control, PCSK9 alone, and HFD alone. (B) Body weight trajectory from baseline (0 w) to week 20. </w:t>
      </w:r>
      <w:r w:rsidR="00B02AB1" w:rsidRPr="000D2728">
        <w:rPr>
          <w:rFonts w:ascii="Arial" w:hAnsi="Arial" w:cs="Arial"/>
          <w:sz w:val="22"/>
          <w:szCs w:val="22"/>
          <w:lang w:eastAsia="zh-CN"/>
        </w:rPr>
        <w:t xml:space="preserve">Data shown as mean ± SEM (n=10 per group). Statistical analysis by </w:t>
      </w:r>
      <w:r w:rsidR="00D34D8F" w:rsidRPr="00D34D8F">
        <w:rPr>
          <w:rFonts w:ascii="Arial" w:hAnsi="Arial" w:cs="Arial"/>
          <w:sz w:val="22"/>
          <w:szCs w:val="22"/>
          <w:lang w:eastAsia="zh-CN"/>
        </w:rPr>
        <w:t xml:space="preserve">Brown–Forsythe and Welch ANOVA, followed by Dunnett's T3 </w:t>
      </w:r>
      <w:r w:rsidR="00B02AB1" w:rsidRPr="000D2728">
        <w:rPr>
          <w:rFonts w:ascii="Arial" w:hAnsi="Arial" w:cs="Arial"/>
          <w:sz w:val="22"/>
          <w:szCs w:val="22"/>
          <w:lang w:eastAsia="zh-CN"/>
        </w:rPr>
        <w:t>post-hoc test</w:t>
      </w:r>
      <w:r w:rsidR="00B02AB1">
        <w:rPr>
          <w:rFonts w:ascii="Arial" w:hAnsi="Arial" w:cs="Arial" w:hint="eastAsia"/>
          <w:sz w:val="22"/>
          <w:szCs w:val="22"/>
          <w:lang w:eastAsia="zh-CN"/>
        </w:rPr>
        <w:t xml:space="preserve">. </w:t>
      </w:r>
      <w:r w:rsidRPr="008416A7">
        <w:rPr>
          <w:rFonts w:ascii="Arial" w:hAnsi="Arial" w:cs="Arial"/>
          <w:sz w:val="22"/>
          <w:szCs w:val="22"/>
        </w:rPr>
        <w:t>*P&lt;0.05, **P&lt;0.01</w:t>
      </w:r>
      <w:r w:rsidR="00563D5C">
        <w:rPr>
          <w:rFonts w:ascii="Arial" w:hAnsi="Arial" w:cs="Arial" w:hint="eastAsia"/>
          <w:sz w:val="22"/>
          <w:szCs w:val="22"/>
          <w:lang w:eastAsia="zh-CN"/>
        </w:rPr>
        <w:t>,</w:t>
      </w:r>
      <w:r w:rsidR="00563D5C" w:rsidRPr="00563D5C">
        <w:rPr>
          <w:rFonts w:ascii="Arial" w:hAnsi="Arial" w:cs="Arial"/>
          <w:sz w:val="22"/>
          <w:szCs w:val="22"/>
          <w:lang w:eastAsia="zh-CN"/>
        </w:rPr>
        <w:t xml:space="preserve"> </w:t>
      </w:r>
      <w:r w:rsidR="00563D5C" w:rsidRPr="00B84B1F">
        <w:rPr>
          <w:rFonts w:ascii="Arial" w:hAnsi="Arial" w:cs="Arial"/>
          <w:sz w:val="22"/>
          <w:szCs w:val="22"/>
          <w:lang w:eastAsia="zh-CN"/>
        </w:rPr>
        <w:t>ns, not significant.</w:t>
      </w:r>
    </w:p>
    <w:p w14:paraId="05BDF177" w14:textId="77777777" w:rsidR="008416A7" w:rsidRDefault="008416A7" w:rsidP="00F228A8">
      <w:pPr>
        <w:rPr>
          <w:rFonts w:ascii="Arial" w:hAnsi="Arial" w:cs="Arial"/>
          <w:sz w:val="22"/>
          <w:szCs w:val="22"/>
        </w:rPr>
      </w:pPr>
    </w:p>
    <w:p w14:paraId="700F6ABC" w14:textId="78B6DE30" w:rsidR="000B6ED1" w:rsidRDefault="000B6ED1" w:rsidP="000B6ED1">
      <w:pPr>
        <w:rPr>
          <w:rFonts w:ascii="Arial" w:hAnsi="Arial" w:cs="Arial"/>
          <w:sz w:val="22"/>
          <w:szCs w:val="22"/>
        </w:rPr>
      </w:pPr>
    </w:p>
    <w:sectPr w:rsidR="000B6E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0D8CF6" w14:textId="77777777" w:rsidR="00340D79" w:rsidRDefault="00340D79" w:rsidP="00ED7724">
      <w:r>
        <w:separator/>
      </w:r>
    </w:p>
  </w:endnote>
  <w:endnote w:type="continuationSeparator" w:id="0">
    <w:p w14:paraId="795F99B7" w14:textId="77777777" w:rsidR="00340D79" w:rsidRDefault="00340D79" w:rsidP="00ED77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165152" w14:textId="77777777" w:rsidR="00340D79" w:rsidRDefault="00340D79" w:rsidP="00ED7724">
      <w:r>
        <w:separator/>
      </w:r>
    </w:p>
  </w:footnote>
  <w:footnote w:type="continuationSeparator" w:id="0">
    <w:p w14:paraId="7D980704" w14:textId="77777777" w:rsidR="00340D79" w:rsidRDefault="00340D79" w:rsidP="00ED77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E54F96"/>
    <w:multiLevelType w:val="multilevel"/>
    <w:tmpl w:val="0046EB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503166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9wfafpt959sye0ft25vr0pea2a9ad2xt0x&quot;&gt;My EndNote Library&lt;record-ids&gt;&lt;item&gt;100&lt;/item&gt;&lt;item&gt;101&lt;/item&gt;&lt;item&gt;102&lt;/item&gt;&lt;item&gt;103&lt;/item&gt;&lt;item&gt;104&lt;/item&gt;&lt;item&gt;105&lt;/item&gt;&lt;item&gt;106&lt;/item&gt;&lt;item&gt;107&lt;/item&gt;&lt;item&gt;108&lt;/item&gt;&lt;item&gt;110&lt;/item&gt;&lt;item&gt;111&lt;/item&gt;&lt;item&gt;112&lt;/item&gt;&lt;item&gt;113&lt;/item&gt;&lt;item&gt;114&lt;/item&gt;&lt;item&gt;115&lt;/item&gt;&lt;item&gt;117&lt;/item&gt;&lt;item&gt;118&lt;/item&gt;&lt;item&gt;119&lt;/item&gt;&lt;item&gt;120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9&lt;/item&gt;&lt;item&gt;150&lt;/item&gt;&lt;item&gt;151&lt;/item&gt;&lt;item&gt;152&lt;/item&gt;&lt;item&gt;153&lt;/item&gt;&lt;item&gt;155&lt;/item&gt;&lt;item&gt;161&lt;/item&gt;&lt;item&gt;164&lt;/item&gt;&lt;item&gt;166&lt;/item&gt;&lt;item&gt;167&lt;/item&gt;&lt;item&gt;168&lt;/item&gt;&lt;item&gt;169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4&lt;/item&gt;&lt;item&gt;185&lt;/item&gt;&lt;item&gt;186&lt;/item&gt;&lt;item&gt;188&lt;/item&gt;&lt;item&gt;189&lt;/item&gt;&lt;item&gt;190&lt;/item&gt;&lt;item&gt;191&lt;/item&gt;&lt;item&gt;192&lt;/item&gt;&lt;item&gt;193&lt;/item&gt;&lt;item&gt;194&lt;/item&gt;&lt;item&gt;195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41&lt;/item&gt;&lt;item&gt;242&lt;/item&gt;&lt;item&gt;243&lt;/item&gt;&lt;item&gt;244&lt;/item&gt;&lt;item&gt;245&lt;/item&gt;&lt;item&gt;246&lt;/item&gt;&lt;item&gt;248&lt;/item&gt;&lt;item&gt;249&lt;/item&gt;&lt;/record-ids&gt;&lt;/item&gt;&lt;/Libraries&gt;"/>
  </w:docVars>
  <w:rsids>
    <w:rsidRoot w:val="00B74670"/>
    <w:rsid w:val="000011AF"/>
    <w:rsid w:val="000159B4"/>
    <w:rsid w:val="00025813"/>
    <w:rsid w:val="00026B26"/>
    <w:rsid w:val="00033169"/>
    <w:rsid w:val="00036368"/>
    <w:rsid w:val="000364BA"/>
    <w:rsid w:val="00036A85"/>
    <w:rsid w:val="00036DE6"/>
    <w:rsid w:val="00042324"/>
    <w:rsid w:val="00044D8A"/>
    <w:rsid w:val="000456E9"/>
    <w:rsid w:val="00051FEC"/>
    <w:rsid w:val="00065E3F"/>
    <w:rsid w:val="00067966"/>
    <w:rsid w:val="000764EA"/>
    <w:rsid w:val="000766C9"/>
    <w:rsid w:val="00080A91"/>
    <w:rsid w:val="000911A3"/>
    <w:rsid w:val="00091BB3"/>
    <w:rsid w:val="00092DB4"/>
    <w:rsid w:val="0009457F"/>
    <w:rsid w:val="00095925"/>
    <w:rsid w:val="000A0F4B"/>
    <w:rsid w:val="000A2B6E"/>
    <w:rsid w:val="000A6CF8"/>
    <w:rsid w:val="000A74AE"/>
    <w:rsid w:val="000B08C4"/>
    <w:rsid w:val="000B6ED1"/>
    <w:rsid w:val="000C5BF2"/>
    <w:rsid w:val="000C7A1B"/>
    <w:rsid w:val="000D0E4E"/>
    <w:rsid w:val="000D1C65"/>
    <w:rsid w:val="000D2263"/>
    <w:rsid w:val="000D2728"/>
    <w:rsid w:val="000D37AF"/>
    <w:rsid w:val="000D50CE"/>
    <w:rsid w:val="000D5A00"/>
    <w:rsid w:val="00102AD4"/>
    <w:rsid w:val="001059A1"/>
    <w:rsid w:val="001153DF"/>
    <w:rsid w:val="00117E33"/>
    <w:rsid w:val="001216F8"/>
    <w:rsid w:val="00127644"/>
    <w:rsid w:val="00130C4E"/>
    <w:rsid w:val="00135787"/>
    <w:rsid w:val="00140815"/>
    <w:rsid w:val="00145766"/>
    <w:rsid w:val="001508F9"/>
    <w:rsid w:val="00151538"/>
    <w:rsid w:val="001625F9"/>
    <w:rsid w:val="00164CB5"/>
    <w:rsid w:val="00170511"/>
    <w:rsid w:val="0017547E"/>
    <w:rsid w:val="00177297"/>
    <w:rsid w:val="001915F1"/>
    <w:rsid w:val="0019500E"/>
    <w:rsid w:val="00197BC4"/>
    <w:rsid w:val="001A2979"/>
    <w:rsid w:val="001A61BF"/>
    <w:rsid w:val="001B1D1F"/>
    <w:rsid w:val="001B37D6"/>
    <w:rsid w:val="001C528C"/>
    <w:rsid w:val="001C56A5"/>
    <w:rsid w:val="001C7C4C"/>
    <w:rsid w:val="001D2325"/>
    <w:rsid w:val="001D3B3A"/>
    <w:rsid w:val="001D57C3"/>
    <w:rsid w:val="001E1FE2"/>
    <w:rsid w:val="001E5A8F"/>
    <w:rsid w:val="001E76FF"/>
    <w:rsid w:val="001F1EE3"/>
    <w:rsid w:val="001F4D39"/>
    <w:rsid w:val="001F51E2"/>
    <w:rsid w:val="001F62EE"/>
    <w:rsid w:val="00202C50"/>
    <w:rsid w:val="00220124"/>
    <w:rsid w:val="002217C1"/>
    <w:rsid w:val="00221ACB"/>
    <w:rsid w:val="002261B1"/>
    <w:rsid w:val="00235C3C"/>
    <w:rsid w:val="00237ADB"/>
    <w:rsid w:val="00240DA4"/>
    <w:rsid w:val="00241842"/>
    <w:rsid w:val="00241C75"/>
    <w:rsid w:val="00261E9D"/>
    <w:rsid w:val="0026611C"/>
    <w:rsid w:val="002704D0"/>
    <w:rsid w:val="00270C9A"/>
    <w:rsid w:val="00273F06"/>
    <w:rsid w:val="0027576D"/>
    <w:rsid w:val="0028044B"/>
    <w:rsid w:val="0029160A"/>
    <w:rsid w:val="00293BF1"/>
    <w:rsid w:val="00295891"/>
    <w:rsid w:val="002A2DD0"/>
    <w:rsid w:val="002A4834"/>
    <w:rsid w:val="002A58B4"/>
    <w:rsid w:val="002A594D"/>
    <w:rsid w:val="002A77E1"/>
    <w:rsid w:val="002B133B"/>
    <w:rsid w:val="002B52B0"/>
    <w:rsid w:val="002B596B"/>
    <w:rsid w:val="002B60C6"/>
    <w:rsid w:val="002C1AD4"/>
    <w:rsid w:val="002D2511"/>
    <w:rsid w:val="002D452D"/>
    <w:rsid w:val="002D4C60"/>
    <w:rsid w:val="002D4CB2"/>
    <w:rsid w:val="002F293E"/>
    <w:rsid w:val="002F2A81"/>
    <w:rsid w:val="002F4D92"/>
    <w:rsid w:val="003012B5"/>
    <w:rsid w:val="00304179"/>
    <w:rsid w:val="00305FF6"/>
    <w:rsid w:val="00311790"/>
    <w:rsid w:val="00320E11"/>
    <w:rsid w:val="003309AF"/>
    <w:rsid w:val="0033141B"/>
    <w:rsid w:val="00334A57"/>
    <w:rsid w:val="00334DB8"/>
    <w:rsid w:val="00335CA3"/>
    <w:rsid w:val="00340D79"/>
    <w:rsid w:val="00342162"/>
    <w:rsid w:val="003427DE"/>
    <w:rsid w:val="00345DE6"/>
    <w:rsid w:val="0035286C"/>
    <w:rsid w:val="00356406"/>
    <w:rsid w:val="003643BF"/>
    <w:rsid w:val="00383B83"/>
    <w:rsid w:val="0038507E"/>
    <w:rsid w:val="003921FC"/>
    <w:rsid w:val="00396C54"/>
    <w:rsid w:val="003A0F97"/>
    <w:rsid w:val="003A4C63"/>
    <w:rsid w:val="003B0D59"/>
    <w:rsid w:val="003B1EB2"/>
    <w:rsid w:val="003B2292"/>
    <w:rsid w:val="003B56F3"/>
    <w:rsid w:val="003C0DBD"/>
    <w:rsid w:val="003C36A3"/>
    <w:rsid w:val="003C37FC"/>
    <w:rsid w:val="003C4F02"/>
    <w:rsid w:val="003D0021"/>
    <w:rsid w:val="003D3255"/>
    <w:rsid w:val="003D5B87"/>
    <w:rsid w:val="003E15BC"/>
    <w:rsid w:val="003E63ED"/>
    <w:rsid w:val="003F083F"/>
    <w:rsid w:val="003F739A"/>
    <w:rsid w:val="0040127D"/>
    <w:rsid w:val="004053D5"/>
    <w:rsid w:val="00412F08"/>
    <w:rsid w:val="00416BDE"/>
    <w:rsid w:val="004243EE"/>
    <w:rsid w:val="00432025"/>
    <w:rsid w:val="00432D1A"/>
    <w:rsid w:val="0043422A"/>
    <w:rsid w:val="00435DAA"/>
    <w:rsid w:val="0044075A"/>
    <w:rsid w:val="004423B7"/>
    <w:rsid w:val="00445A98"/>
    <w:rsid w:val="00445E57"/>
    <w:rsid w:val="00454D2A"/>
    <w:rsid w:val="0045531E"/>
    <w:rsid w:val="00462374"/>
    <w:rsid w:val="00463729"/>
    <w:rsid w:val="004667A1"/>
    <w:rsid w:val="00466CA4"/>
    <w:rsid w:val="00467E6B"/>
    <w:rsid w:val="00470768"/>
    <w:rsid w:val="00470EAF"/>
    <w:rsid w:val="00473F6C"/>
    <w:rsid w:val="0047418B"/>
    <w:rsid w:val="00484436"/>
    <w:rsid w:val="0048466A"/>
    <w:rsid w:val="00495A6E"/>
    <w:rsid w:val="0049772A"/>
    <w:rsid w:val="004A0C78"/>
    <w:rsid w:val="004A11AE"/>
    <w:rsid w:val="004A25DF"/>
    <w:rsid w:val="004A72DD"/>
    <w:rsid w:val="004A7EAF"/>
    <w:rsid w:val="004B13FB"/>
    <w:rsid w:val="004B257F"/>
    <w:rsid w:val="004B2F0D"/>
    <w:rsid w:val="004B78FE"/>
    <w:rsid w:val="004C3C60"/>
    <w:rsid w:val="004D1AB9"/>
    <w:rsid w:val="004D1AD6"/>
    <w:rsid w:val="004D2147"/>
    <w:rsid w:val="004D65E4"/>
    <w:rsid w:val="004E0561"/>
    <w:rsid w:val="004E3230"/>
    <w:rsid w:val="004E3B08"/>
    <w:rsid w:val="004E60D5"/>
    <w:rsid w:val="004E6313"/>
    <w:rsid w:val="00500F3F"/>
    <w:rsid w:val="00507CB2"/>
    <w:rsid w:val="005118FA"/>
    <w:rsid w:val="00523CB0"/>
    <w:rsid w:val="0053135A"/>
    <w:rsid w:val="0053393E"/>
    <w:rsid w:val="005372E3"/>
    <w:rsid w:val="005415FF"/>
    <w:rsid w:val="00543F23"/>
    <w:rsid w:val="005444BF"/>
    <w:rsid w:val="00553272"/>
    <w:rsid w:val="00555EB9"/>
    <w:rsid w:val="005603F2"/>
    <w:rsid w:val="00560AD8"/>
    <w:rsid w:val="00563D5C"/>
    <w:rsid w:val="00564533"/>
    <w:rsid w:val="00574A0C"/>
    <w:rsid w:val="00584A60"/>
    <w:rsid w:val="00593967"/>
    <w:rsid w:val="005956E8"/>
    <w:rsid w:val="005A5C55"/>
    <w:rsid w:val="005A6F68"/>
    <w:rsid w:val="005A6FF9"/>
    <w:rsid w:val="005B200B"/>
    <w:rsid w:val="005B53CE"/>
    <w:rsid w:val="005B71CD"/>
    <w:rsid w:val="005B7215"/>
    <w:rsid w:val="005C2D27"/>
    <w:rsid w:val="005C73A8"/>
    <w:rsid w:val="005D2DEF"/>
    <w:rsid w:val="005D4F6F"/>
    <w:rsid w:val="005D5E17"/>
    <w:rsid w:val="005E6222"/>
    <w:rsid w:val="005E7937"/>
    <w:rsid w:val="005F338A"/>
    <w:rsid w:val="005F5865"/>
    <w:rsid w:val="005F75B9"/>
    <w:rsid w:val="005F7D8D"/>
    <w:rsid w:val="00601EAF"/>
    <w:rsid w:val="006175AC"/>
    <w:rsid w:val="00622A22"/>
    <w:rsid w:val="0062489F"/>
    <w:rsid w:val="00633886"/>
    <w:rsid w:val="00635BF2"/>
    <w:rsid w:val="0064247A"/>
    <w:rsid w:val="00653F5C"/>
    <w:rsid w:val="006603EC"/>
    <w:rsid w:val="0066060F"/>
    <w:rsid w:val="006621CE"/>
    <w:rsid w:val="006709AF"/>
    <w:rsid w:val="0067116C"/>
    <w:rsid w:val="00671283"/>
    <w:rsid w:val="0067796B"/>
    <w:rsid w:val="00680DB9"/>
    <w:rsid w:val="00684596"/>
    <w:rsid w:val="00685153"/>
    <w:rsid w:val="00691C57"/>
    <w:rsid w:val="00691D8B"/>
    <w:rsid w:val="00696DEB"/>
    <w:rsid w:val="006A0544"/>
    <w:rsid w:val="006A2026"/>
    <w:rsid w:val="006A39D4"/>
    <w:rsid w:val="006A4A8F"/>
    <w:rsid w:val="006B2F1A"/>
    <w:rsid w:val="006B4064"/>
    <w:rsid w:val="006C0677"/>
    <w:rsid w:val="006C1F51"/>
    <w:rsid w:val="006C48E5"/>
    <w:rsid w:val="006D0B9A"/>
    <w:rsid w:val="006D1620"/>
    <w:rsid w:val="006D34D7"/>
    <w:rsid w:val="006D5F5F"/>
    <w:rsid w:val="006E0D8B"/>
    <w:rsid w:val="006E30A3"/>
    <w:rsid w:val="006E6078"/>
    <w:rsid w:val="006F1778"/>
    <w:rsid w:val="006F3D53"/>
    <w:rsid w:val="006F57F6"/>
    <w:rsid w:val="006F7EB3"/>
    <w:rsid w:val="007030DA"/>
    <w:rsid w:val="0071093E"/>
    <w:rsid w:val="0071465D"/>
    <w:rsid w:val="00714F20"/>
    <w:rsid w:val="00716403"/>
    <w:rsid w:val="007219F3"/>
    <w:rsid w:val="00721E21"/>
    <w:rsid w:val="007319A1"/>
    <w:rsid w:val="00731C0A"/>
    <w:rsid w:val="0073357A"/>
    <w:rsid w:val="007375E6"/>
    <w:rsid w:val="00764675"/>
    <w:rsid w:val="00781588"/>
    <w:rsid w:val="00782E28"/>
    <w:rsid w:val="00783024"/>
    <w:rsid w:val="00786CEB"/>
    <w:rsid w:val="007927A9"/>
    <w:rsid w:val="007966AB"/>
    <w:rsid w:val="007A632E"/>
    <w:rsid w:val="007B3203"/>
    <w:rsid w:val="007B4125"/>
    <w:rsid w:val="007C1A54"/>
    <w:rsid w:val="007C44CF"/>
    <w:rsid w:val="007D1E13"/>
    <w:rsid w:val="007D41EF"/>
    <w:rsid w:val="007E44B1"/>
    <w:rsid w:val="007E7AEB"/>
    <w:rsid w:val="007E7DB1"/>
    <w:rsid w:val="007F54F2"/>
    <w:rsid w:val="00804A4D"/>
    <w:rsid w:val="0080754A"/>
    <w:rsid w:val="00812D8C"/>
    <w:rsid w:val="00814A74"/>
    <w:rsid w:val="00816D1C"/>
    <w:rsid w:val="008212EB"/>
    <w:rsid w:val="008247FC"/>
    <w:rsid w:val="00826429"/>
    <w:rsid w:val="00827D07"/>
    <w:rsid w:val="00832F2E"/>
    <w:rsid w:val="00837C52"/>
    <w:rsid w:val="00840C80"/>
    <w:rsid w:val="008416A7"/>
    <w:rsid w:val="00851943"/>
    <w:rsid w:val="00857030"/>
    <w:rsid w:val="0085755E"/>
    <w:rsid w:val="00862EE6"/>
    <w:rsid w:val="00867514"/>
    <w:rsid w:val="00867787"/>
    <w:rsid w:val="0087339A"/>
    <w:rsid w:val="0087371E"/>
    <w:rsid w:val="00875D78"/>
    <w:rsid w:val="00881CF2"/>
    <w:rsid w:val="00881D68"/>
    <w:rsid w:val="00887512"/>
    <w:rsid w:val="00895A42"/>
    <w:rsid w:val="008A0703"/>
    <w:rsid w:val="008A2366"/>
    <w:rsid w:val="008A3E2A"/>
    <w:rsid w:val="008A7EAE"/>
    <w:rsid w:val="008B27E9"/>
    <w:rsid w:val="008B3B1D"/>
    <w:rsid w:val="008B57CF"/>
    <w:rsid w:val="008C26E8"/>
    <w:rsid w:val="008C2733"/>
    <w:rsid w:val="008C3C6A"/>
    <w:rsid w:val="008C42A8"/>
    <w:rsid w:val="008D342A"/>
    <w:rsid w:val="008F0C8B"/>
    <w:rsid w:val="008F3767"/>
    <w:rsid w:val="008F3D65"/>
    <w:rsid w:val="00902FCD"/>
    <w:rsid w:val="00905136"/>
    <w:rsid w:val="00905CDC"/>
    <w:rsid w:val="0090642C"/>
    <w:rsid w:val="009105EE"/>
    <w:rsid w:val="009108B3"/>
    <w:rsid w:val="00913C53"/>
    <w:rsid w:val="00917DCD"/>
    <w:rsid w:val="00922766"/>
    <w:rsid w:val="009260FC"/>
    <w:rsid w:val="00937A65"/>
    <w:rsid w:val="009410DF"/>
    <w:rsid w:val="00946C31"/>
    <w:rsid w:val="00952792"/>
    <w:rsid w:val="00953072"/>
    <w:rsid w:val="0095577E"/>
    <w:rsid w:val="00965583"/>
    <w:rsid w:val="0096649B"/>
    <w:rsid w:val="00971F4E"/>
    <w:rsid w:val="00974422"/>
    <w:rsid w:val="00975E91"/>
    <w:rsid w:val="0097781D"/>
    <w:rsid w:val="00977DBE"/>
    <w:rsid w:val="0098501E"/>
    <w:rsid w:val="009862D6"/>
    <w:rsid w:val="009864ED"/>
    <w:rsid w:val="00991693"/>
    <w:rsid w:val="00992015"/>
    <w:rsid w:val="00994D3A"/>
    <w:rsid w:val="00995683"/>
    <w:rsid w:val="009A4FB3"/>
    <w:rsid w:val="009A5390"/>
    <w:rsid w:val="009A56A8"/>
    <w:rsid w:val="009A73DD"/>
    <w:rsid w:val="009B2734"/>
    <w:rsid w:val="009B6087"/>
    <w:rsid w:val="009C01CA"/>
    <w:rsid w:val="009C0651"/>
    <w:rsid w:val="009C6C67"/>
    <w:rsid w:val="009C774B"/>
    <w:rsid w:val="009D2B41"/>
    <w:rsid w:val="009D3953"/>
    <w:rsid w:val="009E2AB4"/>
    <w:rsid w:val="009E6EDA"/>
    <w:rsid w:val="009E7A38"/>
    <w:rsid w:val="009F5A55"/>
    <w:rsid w:val="00A12202"/>
    <w:rsid w:val="00A12453"/>
    <w:rsid w:val="00A1292D"/>
    <w:rsid w:val="00A2722A"/>
    <w:rsid w:val="00A310A2"/>
    <w:rsid w:val="00A50F5C"/>
    <w:rsid w:val="00A52D1F"/>
    <w:rsid w:val="00A52F17"/>
    <w:rsid w:val="00A5496B"/>
    <w:rsid w:val="00A676AD"/>
    <w:rsid w:val="00A7182B"/>
    <w:rsid w:val="00A77983"/>
    <w:rsid w:val="00A81950"/>
    <w:rsid w:val="00A81DB2"/>
    <w:rsid w:val="00A837EB"/>
    <w:rsid w:val="00A90BB0"/>
    <w:rsid w:val="00A95164"/>
    <w:rsid w:val="00AA1487"/>
    <w:rsid w:val="00AA1EEB"/>
    <w:rsid w:val="00AA2326"/>
    <w:rsid w:val="00AA4117"/>
    <w:rsid w:val="00AA6C8C"/>
    <w:rsid w:val="00AA7FD0"/>
    <w:rsid w:val="00AB603A"/>
    <w:rsid w:val="00AB7D74"/>
    <w:rsid w:val="00AD2474"/>
    <w:rsid w:val="00AD3551"/>
    <w:rsid w:val="00AD3DDB"/>
    <w:rsid w:val="00AD5E3D"/>
    <w:rsid w:val="00AF16B2"/>
    <w:rsid w:val="00AF2A45"/>
    <w:rsid w:val="00B02AB1"/>
    <w:rsid w:val="00B02B6E"/>
    <w:rsid w:val="00B02CA2"/>
    <w:rsid w:val="00B10C94"/>
    <w:rsid w:val="00B12CA5"/>
    <w:rsid w:val="00B16AAE"/>
    <w:rsid w:val="00B175BF"/>
    <w:rsid w:val="00B36EF5"/>
    <w:rsid w:val="00B37F8B"/>
    <w:rsid w:val="00B41A11"/>
    <w:rsid w:val="00B43BAD"/>
    <w:rsid w:val="00B51186"/>
    <w:rsid w:val="00B540FE"/>
    <w:rsid w:val="00B56288"/>
    <w:rsid w:val="00B56952"/>
    <w:rsid w:val="00B61BF7"/>
    <w:rsid w:val="00B61BFF"/>
    <w:rsid w:val="00B70E50"/>
    <w:rsid w:val="00B74670"/>
    <w:rsid w:val="00B83848"/>
    <w:rsid w:val="00B84B1F"/>
    <w:rsid w:val="00B93C8D"/>
    <w:rsid w:val="00B95804"/>
    <w:rsid w:val="00B96B7E"/>
    <w:rsid w:val="00BA07F7"/>
    <w:rsid w:val="00BA159A"/>
    <w:rsid w:val="00BA47AC"/>
    <w:rsid w:val="00BA48AA"/>
    <w:rsid w:val="00BA618A"/>
    <w:rsid w:val="00BA626F"/>
    <w:rsid w:val="00BB051C"/>
    <w:rsid w:val="00BB5C6A"/>
    <w:rsid w:val="00BB6A30"/>
    <w:rsid w:val="00BC46A8"/>
    <w:rsid w:val="00BC62B6"/>
    <w:rsid w:val="00BE02A9"/>
    <w:rsid w:val="00BE1027"/>
    <w:rsid w:val="00BE253B"/>
    <w:rsid w:val="00BF3A0C"/>
    <w:rsid w:val="00BF57B1"/>
    <w:rsid w:val="00BF68C8"/>
    <w:rsid w:val="00BF6B24"/>
    <w:rsid w:val="00BF73FD"/>
    <w:rsid w:val="00BF7700"/>
    <w:rsid w:val="00C02B15"/>
    <w:rsid w:val="00C12D71"/>
    <w:rsid w:val="00C24246"/>
    <w:rsid w:val="00C32CCE"/>
    <w:rsid w:val="00C34F59"/>
    <w:rsid w:val="00C35A01"/>
    <w:rsid w:val="00C35D71"/>
    <w:rsid w:val="00C40B84"/>
    <w:rsid w:val="00C45258"/>
    <w:rsid w:val="00C46EB1"/>
    <w:rsid w:val="00C50299"/>
    <w:rsid w:val="00C50A2E"/>
    <w:rsid w:val="00C522E7"/>
    <w:rsid w:val="00C55608"/>
    <w:rsid w:val="00C560D6"/>
    <w:rsid w:val="00C61940"/>
    <w:rsid w:val="00C64BCE"/>
    <w:rsid w:val="00C65589"/>
    <w:rsid w:val="00C65C4C"/>
    <w:rsid w:val="00C8021F"/>
    <w:rsid w:val="00C81F88"/>
    <w:rsid w:val="00C83DCE"/>
    <w:rsid w:val="00C84998"/>
    <w:rsid w:val="00C85C1F"/>
    <w:rsid w:val="00C8642C"/>
    <w:rsid w:val="00C90003"/>
    <w:rsid w:val="00C94A87"/>
    <w:rsid w:val="00C95C8E"/>
    <w:rsid w:val="00CA5FC7"/>
    <w:rsid w:val="00CC1A68"/>
    <w:rsid w:val="00CC4BD2"/>
    <w:rsid w:val="00CC524D"/>
    <w:rsid w:val="00CC5828"/>
    <w:rsid w:val="00CC7F3E"/>
    <w:rsid w:val="00CD7793"/>
    <w:rsid w:val="00CE32D0"/>
    <w:rsid w:val="00D03432"/>
    <w:rsid w:val="00D131D9"/>
    <w:rsid w:val="00D13259"/>
    <w:rsid w:val="00D156E0"/>
    <w:rsid w:val="00D16E3C"/>
    <w:rsid w:val="00D2018B"/>
    <w:rsid w:val="00D2497C"/>
    <w:rsid w:val="00D30634"/>
    <w:rsid w:val="00D3141F"/>
    <w:rsid w:val="00D34D8F"/>
    <w:rsid w:val="00D34DFF"/>
    <w:rsid w:val="00D42EC7"/>
    <w:rsid w:val="00D46B9D"/>
    <w:rsid w:val="00D477B2"/>
    <w:rsid w:val="00D5096D"/>
    <w:rsid w:val="00D53A9C"/>
    <w:rsid w:val="00D53F0E"/>
    <w:rsid w:val="00D5565A"/>
    <w:rsid w:val="00D72BEF"/>
    <w:rsid w:val="00D81800"/>
    <w:rsid w:val="00D97EB1"/>
    <w:rsid w:val="00DA0C20"/>
    <w:rsid w:val="00DA2C7D"/>
    <w:rsid w:val="00DB0153"/>
    <w:rsid w:val="00DB0D1C"/>
    <w:rsid w:val="00DB14EE"/>
    <w:rsid w:val="00DB4261"/>
    <w:rsid w:val="00DB7CFD"/>
    <w:rsid w:val="00DC72FF"/>
    <w:rsid w:val="00DD0646"/>
    <w:rsid w:val="00DD6FB1"/>
    <w:rsid w:val="00DE611A"/>
    <w:rsid w:val="00DF1A6E"/>
    <w:rsid w:val="00DF1CA0"/>
    <w:rsid w:val="00DF5250"/>
    <w:rsid w:val="00DF574C"/>
    <w:rsid w:val="00E018EA"/>
    <w:rsid w:val="00E038B4"/>
    <w:rsid w:val="00E04AFE"/>
    <w:rsid w:val="00E04EB7"/>
    <w:rsid w:val="00E05639"/>
    <w:rsid w:val="00E124C9"/>
    <w:rsid w:val="00E144A3"/>
    <w:rsid w:val="00E2032F"/>
    <w:rsid w:val="00E2655B"/>
    <w:rsid w:val="00E26C5D"/>
    <w:rsid w:val="00E31F18"/>
    <w:rsid w:val="00E320D2"/>
    <w:rsid w:val="00E36E99"/>
    <w:rsid w:val="00E37F19"/>
    <w:rsid w:val="00E46AA1"/>
    <w:rsid w:val="00E63B77"/>
    <w:rsid w:val="00E67F03"/>
    <w:rsid w:val="00E769F6"/>
    <w:rsid w:val="00E77D34"/>
    <w:rsid w:val="00E80008"/>
    <w:rsid w:val="00E83580"/>
    <w:rsid w:val="00E84F93"/>
    <w:rsid w:val="00E93739"/>
    <w:rsid w:val="00EA39B0"/>
    <w:rsid w:val="00EA4963"/>
    <w:rsid w:val="00EA6C7D"/>
    <w:rsid w:val="00EB5F62"/>
    <w:rsid w:val="00EC2857"/>
    <w:rsid w:val="00EC7D68"/>
    <w:rsid w:val="00ED39BC"/>
    <w:rsid w:val="00ED47A6"/>
    <w:rsid w:val="00ED7724"/>
    <w:rsid w:val="00EE18DD"/>
    <w:rsid w:val="00EE2686"/>
    <w:rsid w:val="00EE5D9C"/>
    <w:rsid w:val="00EF140F"/>
    <w:rsid w:val="00F01A5E"/>
    <w:rsid w:val="00F02E01"/>
    <w:rsid w:val="00F05A54"/>
    <w:rsid w:val="00F0632F"/>
    <w:rsid w:val="00F11CF2"/>
    <w:rsid w:val="00F13D94"/>
    <w:rsid w:val="00F1772A"/>
    <w:rsid w:val="00F228A8"/>
    <w:rsid w:val="00F2421A"/>
    <w:rsid w:val="00F2519A"/>
    <w:rsid w:val="00F36865"/>
    <w:rsid w:val="00F37DDE"/>
    <w:rsid w:val="00F41ECA"/>
    <w:rsid w:val="00F4391E"/>
    <w:rsid w:val="00F45FE1"/>
    <w:rsid w:val="00F529A4"/>
    <w:rsid w:val="00F53920"/>
    <w:rsid w:val="00F53A87"/>
    <w:rsid w:val="00F53B39"/>
    <w:rsid w:val="00F55318"/>
    <w:rsid w:val="00F55F26"/>
    <w:rsid w:val="00F64039"/>
    <w:rsid w:val="00F65304"/>
    <w:rsid w:val="00F66A15"/>
    <w:rsid w:val="00F832A4"/>
    <w:rsid w:val="00F91708"/>
    <w:rsid w:val="00F97DEB"/>
    <w:rsid w:val="00FA11CF"/>
    <w:rsid w:val="00FA39F4"/>
    <w:rsid w:val="00FC1D15"/>
    <w:rsid w:val="00FD29F7"/>
    <w:rsid w:val="00FD6A70"/>
    <w:rsid w:val="00FE5C18"/>
    <w:rsid w:val="00FE6629"/>
    <w:rsid w:val="00FF317A"/>
    <w:rsid w:val="00FF735E"/>
    <w:rsid w:val="00FF7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88F459"/>
  <w15:chartTrackingRefBased/>
  <w15:docId w15:val="{0F17AB8E-4E51-3D40-AAFE-72C179FBA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46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46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46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46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46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467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467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467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467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46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46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46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46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46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46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46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46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46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46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46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467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46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46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46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46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46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46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46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4670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3E63ED"/>
  </w:style>
  <w:style w:type="paragraph" w:styleId="Header">
    <w:name w:val="header"/>
    <w:basedOn w:val="Normal"/>
    <w:link w:val="HeaderChar"/>
    <w:uiPriority w:val="99"/>
    <w:unhideWhenUsed/>
    <w:rsid w:val="00ED772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7724"/>
  </w:style>
  <w:style w:type="paragraph" w:styleId="Footer">
    <w:name w:val="footer"/>
    <w:basedOn w:val="Normal"/>
    <w:link w:val="FooterChar"/>
    <w:uiPriority w:val="99"/>
    <w:unhideWhenUsed/>
    <w:rsid w:val="00ED772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7724"/>
  </w:style>
  <w:style w:type="character" w:styleId="CommentReference">
    <w:name w:val="annotation reference"/>
    <w:basedOn w:val="DefaultParagraphFont"/>
    <w:uiPriority w:val="99"/>
    <w:semiHidden/>
    <w:unhideWhenUsed/>
    <w:rsid w:val="00902F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2F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2F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F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2FC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25813"/>
    <w:pPr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5813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025813"/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5813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74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5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1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1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6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49561B-1B68-4082-9A83-5F517DA7CC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al, Neel</dc:creator>
  <cp:keywords/>
  <dc:description/>
  <cp:lastModifiedBy>Zhang, Mengqi</cp:lastModifiedBy>
  <cp:revision>20</cp:revision>
  <dcterms:created xsi:type="dcterms:W3CDTF">2025-10-24T07:05:00Z</dcterms:created>
  <dcterms:modified xsi:type="dcterms:W3CDTF">2025-10-29T18:50:00Z</dcterms:modified>
</cp:coreProperties>
</file>